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774A90" w14:textId="237477FC" w:rsidR="00FE0110" w:rsidRDefault="00FE0110" w:rsidP="00FE01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E011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156AE">
        <w:rPr>
          <w:rFonts w:ascii="Times New Roman" w:hAnsi="Times New Roman" w:cs="Times New Roman"/>
          <w:b/>
          <w:sz w:val="24"/>
          <w:szCs w:val="24"/>
        </w:rPr>
        <w:t>1</w:t>
      </w:r>
      <w:r w:rsidRPr="00FE01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06BEE" w:rsidRPr="003A5FFD">
        <w:rPr>
          <w:rFonts w:ascii="Times New Roman" w:hAnsi="Times New Roman" w:cs="Times New Roman"/>
          <w:sz w:val="24"/>
          <w:szCs w:val="24"/>
        </w:rPr>
        <w:t xml:space="preserve">Inclusion criteria </w:t>
      </w:r>
      <w:r w:rsidR="00AB6E8D">
        <w:rPr>
          <w:rFonts w:ascii="Times New Roman" w:hAnsi="Times New Roman" w:cs="Times New Roman"/>
          <w:sz w:val="24"/>
          <w:szCs w:val="24"/>
        </w:rPr>
        <w:t xml:space="preserve">used in </w:t>
      </w:r>
      <w:r w:rsidR="00900DE5" w:rsidRPr="003A5FFD">
        <w:rPr>
          <w:rFonts w:ascii="Times New Roman" w:hAnsi="Times New Roman" w:cs="Times New Roman"/>
          <w:sz w:val="24"/>
          <w:szCs w:val="24"/>
        </w:rPr>
        <w:t>each overview</w:t>
      </w:r>
      <w:r w:rsidR="00AB6E8D">
        <w:rPr>
          <w:rFonts w:ascii="Times New Roman" w:hAnsi="Times New Roman" w:cs="Times New Roman"/>
          <w:sz w:val="24"/>
          <w:szCs w:val="24"/>
        </w:rPr>
        <w:t>, stratified by overview topic.</w:t>
      </w:r>
    </w:p>
    <w:p w14:paraId="159EB399" w14:textId="77777777" w:rsidR="00AB6E8D" w:rsidRPr="000D7B41" w:rsidRDefault="00AB6E8D" w:rsidP="00FE01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4793" w:type="pct"/>
        <w:tblLayout w:type="fixed"/>
        <w:tblLook w:val="04A0" w:firstRow="1" w:lastRow="0" w:firstColumn="1" w:lastColumn="0" w:noHBand="0" w:noVBand="1"/>
      </w:tblPr>
      <w:tblGrid>
        <w:gridCol w:w="1974"/>
        <w:gridCol w:w="2073"/>
        <w:gridCol w:w="1979"/>
        <w:gridCol w:w="4859"/>
        <w:gridCol w:w="1529"/>
      </w:tblGrid>
      <w:tr w:rsidR="00606C45" w:rsidRPr="00C746DD" w14:paraId="01C623CC" w14:textId="77777777" w:rsidTr="00606C45">
        <w:trPr>
          <w:cantSplit/>
        </w:trPr>
        <w:tc>
          <w:tcPr>
            <w:tcW w:w="795" w:type="pct"/>
            <w:shd w:val="clear" w:color="auto" w:fill="BFBFBF" w:themeFill="background1" w:themeFillShade="BF"/>
          </w:tcPr>
          <w:p w14:paraId="659C9143" w14:textId="77777777" w:rsidR="00AB6E8D" w:rsidRPr="00C746DD" w:rsidRDefault="00AB6E8D" w:rsidP="00333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835" w:type="pct"/>
            <w:shd w:val="clear" w:color="auto" w:fill="BFBFBF" w:themeFill="background1" w:themeFillShade="BF"/>
          </w:tcPr>
          <w:p w14:paraId="427DA868" w14:textId="1C347B42" w:rsidR="00AB6E8D" w:rsidRPr="00C746DD" w:rsidRDefault="00AB6E8D" w:rsidP="00333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797" w:type="pct"/>
            <w:shd w:val="clear" w:color="auto" w:fill="BFBFBF" w:themeFill="background1" w:themeFillShade="BF"/>
          </w:tcPr>
          <w:p w14:paraId="69B27B4A" w14:textId="76F991E8" w:rsidR="00AB6E8D" w:rsidRPr="00C746DD" w:rsidRDefault="00AB6E8D" w:rsidP="00333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Comparator</w:t>
            </w:r>
          </w:p>
        </w:tc>
        <w:tc>
          <w:tcPr>
            <w:tcW w:w="1957" w:type="pct"/>
            <w:shd w:val="clear" w:color="auto" w:fill="BFBFBF" w:themeFill="background1" w:themeFillShade="BF"/>
          </w:tcPr>
          <w:p w14:paraId="7F30BA18" w14:textId="2D93A2E4" w:rsidR="00AB6E8D" w:rsidRPr="00C746DD" w:rsidRDefault="00AB6E8D" w:rsidP="00333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Outcome measures</w:t>
            </w:r>
            <w:r w:rsidRPr="00C746D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6" w:type="pct"/>
            <w:shd w:val="clear" w:color="auto" w:fill="BFBFBF" w:themeFill="background1" w:themeFillShade="BF"/>
          </w:tcPr>
          <w:p w14:paraId="0B60205C" w14:textId="77777777" w:rsidR="00AB6E8D" w:rsidRPr="00C746DD" w:rsidRDefault="00AB6E8D" w:rsidP="003331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</w:tr>
      <w:tr w:rsidR="00AB6E8D" w:rsidRPr="00C746DD" w14:paraId="59B12EFC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16BC87C4" w14:textId="5CECAC56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Acute asthma</w:t>
            </w:r>
          </w:p>
        </w:tc>
      </w:tr>
      <w:tr w:rsidR="00606C45" w:rsidRPr="00C746DD" w14:paraId="61F058F1" w14:textId="77777777" w:rsidTr="00606C45">
        <w:trPr>
          <w:cantSplit/>
        </w:trPr>
        <w:tc>
          <w:tcPr>
            <w:tcW w:w="795" w:type="pct"/>
          </w:tcPr>
          <w:p w14:paraId="2C9F1968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hildren aged 0-18 years treated in the ED or equivalent for acute exacerbation of asthma or recurrent wheeze.</w:t>
            </w:r>
          </w:p>
        </w:tc>
        <w:tc>
          <w:tcPr>
            <w:tcW w:w="835" w:type="pct"/>
          </w:tcPr>
          <w:p w14:paraId="6E9E65BF" w14:textId="77777777" w:rsidR="00AB6E8D" w:rsidRPr="00C746DD" w:rsidRDefault="00AB6E8D" w:rsidP="00910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ny inhaled short-acting bronchodilator. All doses and frequencies of administration were included.</w:t>
            </w:r>
          </w:p>
        </w:tc>
        <w:tc>
          <w:tcPr>
            <w:tcW w:w="797" w:type="pct"/>
          </w:tcPr>
          <w:p w14:paraId="4DB24EB7" w14:textId="01BFF4AD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comparators.</w:t>
            </w:r>
          </w:p>
        </w:tc>
        <w:tc>
          <w:tcPr>
            <w:tcW w:w="1957" w:type="pct"/>
          </w:tcPr>
          <w:p w14:paraId="4C82A5E9" w14:textId="7B17983E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Hospital admission, ED LOS, ICU admission.</w:t>
            </w:r>
          </w:p>
          <w:p w14:paraId="4B23B6E8" w14:textId="57783A40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inical severity scores,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 vital signs (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piratory rate, heart rate, oxygen saturation).</w:t>
            </w:r>
          </w:p>
          <w:p w14:paraId="342CC543" w14:textId="15779B7B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Adverse effects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Nausea, vomiting, tremor, other general or specific outcomes deemed undesirable.</w:t>
            </w:r>
          </w:p>
          <w:p w14:paraId="34987328" w14:textId="38211251" w:rsidR="00AB6E8D" w:rsidRPr="00C746DD" w:rsidRDefault="00AB6E8D" w:rsidP="00606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  <w:lang w:val="en-CA"/>
              </w:rPr>
              <w:t>Supplemental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: PEF</w:t>
            </w:r>
            <w:r w:rsidR="00606C4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FEV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1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</w:p>
        </w:tc>
        <w:tc>
          <w:tcPr>
            <w:tcW w:w="616" w:type="pct"/>
          </w:tcPr>
          <w:p w14:paraId="57869AE0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</w:p>
        </w:tc>
      </w:tr>
      <w:tr w:rsidR="00AB6E8D" w:rsidRPr="00C746DD" w14:paraId="14955CEC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7960E09A" w14:textId="1B84401F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Acute otitis media</w:t>
            </w:r>
          </w:p>
        </w:tc>
      </w:tr>
      <w:tr w:rsidR="00606C45" w:rsidRPr="00C746DD" w14:paraId="6580F96E" w14:textId="77777777" w:rsidTr="00606C45">
        <w:trPr>
          <w:cantSplit/>
        </w:trPr>
        <w:tc>
          <w:tcPr>
            <w:tcW w:w="795" w:type="pct"/>
          </w:tcPr>
          <w:p w14:paraId="41BAC44A" w14:textId="77777777" w:rsidR="00AB6E8D" w:rsidRPr="00C746DD" w:rsidRDefault="00AB6E8D" w:rsidP="008A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hildren aged 0-18 years with acute otitis media.</w:t>
            </w:r>
          </w:p>
        </w:tc>
        <w:tc>
          <w:tcPr>
            <w:tcW w:w="835" w:type="pct"/>
          </w:tcPr>
          <w:p w14:paraId="35092A1E" w14:textId="5AA30766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pharmacological intervention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7" w:type="pct"/>
          </w:tcPr>
          <w:p w14:paraId="3BA19591" w14:textId="031FAECB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pharmacological comparator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7" w:type="pct"/>
          </w:tcPr>
          <w:p w14:paraId="40F3BF41" w14:textId="77777777" w:rsidR="00AB6E8D" w:rsidRPr="008F3C48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>: Pain early in the course of therapy.</w:t>
            </w:r>
          </w:p>
          <w:p w14:paraId="61FD09D0" w14:textId="0F6A5837" w:rsidR="00AB6E8D" w:rsidRPr="008F3C48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>: Treatment failure (persistence of acute otitis media signs and symptoms) at the end of therapy, recurrence.</w:t>
            </w:r>
          </w:p>
          <w:p w14:paraId="436E4B4D" w14:textId="0685E074" w:rsidR="00AB6E8D" w:rsidRPr="008F3C48" w:rsidRDefault="00AB6E8D" w:rsidP="00047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verse effects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647E8" w:rsidRPr="008F3C4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47CAC" w:rsidRPr="008F3C4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14:paraId="794BA189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</w:p>
        </w:tc>
      </w:tr>
      <w:tr w:rsidR="00AB6E8D" w:rsidRPr="00C746DD" w14:paraId="19FDEEB3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63038B25" w14:textId="32CC8FFC" w:rsidR="00AB6E8D" w:rsidRPr="008F3C48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b/>
                <w:sz w:val="24"/>
                <w:szCs w:val="24"/>
              </w:rPr>
              <w:t>Bronchiolitis</w:t>
            </w:r>
          </w:p>
        </w:tc>
      </w:tr>
      <w:tr w:rsidR="00606C45" w:rsidRPr="00C746DD" w14:paraId="41A87ED8" w14:textId="77777777" w:rsidTr="00606C45">
        <w:trPr>
          <w:cantSplit/>
        </w:trPr>
        <w:tc>
          <w:tcPr>
            <w:tcW w:w="795" w:type="pct"/>
          </w:tcPr>
          <w:p w14:paraId="053B7617" w14:textId="2A60A812" w:rsidR="00AB6E8D" w:rsidRPr="00C746DD" w:rsidRDefault="00AB6E8D" w:rsidP="00946A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Outpatient childre</w:t>
            </w:r>
            <w:r w:rsidR="00946A59"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with bronchioliti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5" w:type="pct"/>
          </w:tcPr>
          <w:p w14:paraId="552E0721" w14:textId="67B10265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interventions.</w:t>
            </w:r>
          </w:p>
        </w:tc>
        <w:tc>
          <w:tcPr>
            <w:tcW w:w="797" w:type="pct"/>
          </w:tcPr>
          <w:p w14:paraId="61D44E5C" w14:textId="7455BAF9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comparators.</w:t>
            </w:r>
          </w:p>
        </w:tc>
        <w:tc>
          <w:tcPr>
            <w:tcW w:w="1957" w:type="pct"/>
          </w:tcPr>
          <w:p w14:paraId="28CF034E" w14:textId="3320A5D0" w:rsidR="00AB6E8D" w:rsidRPr="008F3C48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="00B647E8"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>: Hospitalization rate on day one, within seven days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 xml:space="preserve"> at any other time points.</w:t>
            </w:r>
          </w:p>
          <w:p w14:paraId="28BE7FAF" w14:textId="22063F0D" w:rsidR="00AB6E8D" w:rsidRPr="008F3C48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8F3C48">
              <w:rPr>
                <w:rFonts w:ascii="Times New Roman" w:hAnsi="Times New Roman" w:cs="Times New Roman"/>
                <w:sz w:val="24"/>
                <w:szCs w:val="24"/>
              </w:rPr>
              <w:t>: ED LOS, clinical severity score at 60 and 120 minutes.</w:t>
            </w:r>
          </w:p>
          <w:p w14:paraId="2F3526D4" w14:textId="590064FB" w:rsidR="00AB6E8D" w:rsidRPr="008F3C48" w:rsidRDefault="00AB6E8D" w:rsidP="00047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C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verse effects</w:t>
            </w:r>
            <w:r w:rsidR="00B647E8" w:rsidRPr="008F3C4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047CAC" w:rsidRPr="008F3C48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14:paraId="251F6D15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</w:p>
        </w:tc>
      </w:tr>
      <w:tr w:rsidR="00AB6E8D" w:rsidRPr="00C746DD" w14:paraId="12BA03BD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614798B3" w14:textId="66EA51FE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Croup</w:t>
            </w:r>
          </w:p>
        </w:tc>
      </w:tr>
      <w:tr w:rsidR="00606C45" w:rsidRPr="00C746DD" w14:paraId="0A947CC8" w14:textId="77777777" w:rsidTr="00606C45">
        <w:trPr>
          <w:cantSplit/>
        </w:trPr>
        <w:tc>
          <w:tcPr>
            <w:tcW w:w="795" w:type="pct"/>
          </w:tcPr>
          <w:p w14:paraId="233B647D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hildren with croup.</w:t>
            </w:r>
          </w:p>
        </w:tc>
        <w:tc>
          <w:tcPr>
            <w:tcW w:w="835" w:type="pct"/>
          </w:tcPr>
          <w:p w14:paraId="388AD0AC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Glucocorticoids, inhaled epinephrine, humidified air or heliox.</w:t>
            </w:r>
          </w:p>
        </w:tc>
        <w:tc>
          <w:tcPr>
            <w:tcW w:w="797" w:type="pct"/>
          </w:tcPr>
          <w:p w14:paraId="40743857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Glucocorticoids, inhaled epinephrine, humidified air or heliox.</w:t>
            </w:r>
          </w:p>
        </w:tc>
        <w:tc>
          <w:tcPr>
            <w:tcW w:w="1957" w:type="pct"/>
          </w:tcPr>
          <w:p w14:paraId="45A243FC" w14:textId="0C4F02A6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Severity of respiratory distress (clinical croup score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 clinical improvement).</w:t>
            </w:r>
          </w:p>
          <w:p w14:paraId="77818AEA" w14:textId="11BDAB4A" w:rsidR="00AB6E8D" w:rsidRPr="00C746DD" w:rsidRDefault="00AB6E8D" w:rsidP="00606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Hospital admissions, length of stay, re-ad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mission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, risk of intubation.</w:t>
            </w:r>
          </w:p>
        </w:tc>
        <w:tc>
          <w:tcPr>
            <w:tcW w:w="616" w:type="pct"/>
          </w:tcPr>
          <w:p w14:paraId="3FBB2C04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</w:p>
        </w:tc>
      </w:tr>
      <w:tr w:rsidR="00AB6E8D" w:rsidRPr="00C746DD" w14:paraId="55BB82A9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0AA0CBEA" w14:textId="0B7EE145" w:rsidR="00AB6E8D" w:rsidRPr="00C746DD" w:rsidRDefault="00AB6E8D" w:rsidP="00F8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czema</w:t>
            </w:r>
          </w:p>
        </w:tc>
      </w:tr>
      <w:tr w:rsidR="00606C45" w:rsidRPr="00C746DD" w14:paraId="0316E130" w14:textId="77777777" w:rsidTr="00606C45">
        <w:trPr>
          <w:cantSplit/>
        </w:trPr>
        <w:tc>
          <w:tcPr>
            <w:tcW w:w="795" w:type="pct"/>
          </w:tcPr>
          <w:p w14:paraId="4401C214" w14:textId="09FA1FA8" w:rsidR="00AB6E8D" w:rsidRPr="00C746DD" w:rsidRDefault="00AB6E8D" w:rsidP="009F1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hildren aged 0-18 years at high-risk, and not selected for risk, of developing eczema.</w:t>
            </w:r>
          </w:p>
        </w:tc>
        <w:tc>
          <w:tcPr>
            <w:tcW w:w="835" w:type="pct"/>
          </w:tcPr>
          <w:p w14:paraId="127F64A4" w14:textId="3D73D838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intervention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97" w:type="pct"/>
          </w:tcPr>
          <w:p w14:paraId="3C44A638" w14:textId="1A598923" w:rsidR="00AB6E8D" w:rsidRPr="00C746DD" w:rsidRDefault="00AB6E8D" w:rsidP="00606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omparator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57" w:type="pct"/>
          </w:tcPr>
          <w:p w14:paraId="30A9867D" w14:textId="78AD2679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Incidence of eczema or atopic eczema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  <w:p w14:paraId="72994292" w14:textId="1BE62C7A" w:rsidR="00AB6E8D" w:rsidRPr="00C746DD" w:rsidRDefault="00AB6E8D" w:rsidP="00047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verse effects</w:t>
            </w:r>
            <w:r w:rsidR="008275EB"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047CAC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616" w:type="pct"/>
          </w:tcPr>
          <w:p w14:paraId="7C9BE115" w14:textId="3D5E5E58" w:rsidR="00AB6E8D" w:rsidRPr="00C746DD" w:rsidRDefault="00AB6E8D" w:rsidP="00606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 observational studies</w:t>
            </w:r>
          </w:p>
        </w:tc>
      </w:tr>
      <w:tr w:rsidR="00AB6E8D" w:rsidRPr="00C746DD" w14:paraId="4B6F3C05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309E7EB2" w14:textId="761FC849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Gastroenteritis</w:t>
            </w:r>
          </w:p>
        </w:tc>
      </w:tr>
      <w:tr w:rsidR="00606C45" w:rsidRPr="00C746DD" w14:paraId="303C5170" w14:textId="77777777" w:rsidTr="00606C45">
        <w:trPr>
          <w:cantSplit/>
        </w:trPr>
        <w:tc>
          <w:tcPr>
            <w:tcW w:w="795" w:type="pct"/>
          </w:tcPr>
          <w:p w14:paraId="1424AD65" w14:textId="758954AE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 w:rsidR="00946A59"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aged 0-18 years 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with acute gastroenteritis.</w:t>
            </w:r>
          </w:p>
        </w:tc>
        <w:tc>
          <w:tcPr>
            <w:tcW w:w="835" w:type="pct"/>
          </w:tcPr>
          <w:p w14:paraId="5E1CAE31" w14:textId="361A2E4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ORT, anti-emetics and probiotic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97" w:type="pct"/>
          </w:tcPr>
          <w:p w14:paraId="0D5377FA" w14:textId="6EBDC3B1" w:rsidR="00AB6E8D" w:rsidRPr="00C746DD" w:rsidRDefault="00AB6E8D" w:rsidP="00494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comparators.</w:t>
            </w:r>
            <w:r w:rsidRPr="00C746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57" w:type="pct"/>
          </w:tcPr>
          <w:p w14:paraId="562E740E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Rate of hospital admission.</w:t>
            </w:r>
          </w:p>
          <w:p w14:paraId="4F272CCE" w14:textId="0093971E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Hospital LOS, rate of return visits, administration of IV therapy (due to failure of ORT).</w:t>
            </w:r>
          </w:p>
          <w:p w14:paraId="2CEEAE02" w14:textId="25A9DDF4" w:rsidR="00AB6E8D" w:rsidRPr="00C746DD" w:rsidRDefault="00AB6E8D" w:rsidP="00047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verse effects</w:t>
            </w:r>
            <w:r w:rsidR="008275EB"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047CAC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 including dysnatremia (for comparisons involving IV therapy)</w:t>
            </w:r>
          </w:p>
        </w:tc>
        <w:tc>
          <w:tcPr>
            <w:tcW w:w="616" w:type="pct"/>
          </w:tcPr>
          <w:p w14:paraId="5B964E07" w14:textId="77777777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</w:p>
        </w:tc>
      </w:tr>
      <w:tr w:rsidR="00AB6E8D" w:rsidRPr="00C746DD" w14:paraId="67D54490" w14:textId="77777777" w:rsidTr="00606C45">
        <w:trPr>
          <w:cantSplit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038D8934" w14:textId="6627D92A" w:rsidR="00AB6E8D" w:rsidRPr="00C746DD" w:rsidRDefault="00AB6E8D" w:rsidP="00F80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b/>
                <w:sz w:val="24"/>
                <w:szCs w:val="24"/>
              </w:rPr>
              <w:t>Procedural sedation</w:t>
            </w:r>
          </w:p>
        </w:tc>
      </w:tr>
      <w:tr w:rsidR="00606C45" w:rsidRPr="00C746DD" w14:paraId="1F301524" w14:textId="77777777" w:rsidTr="00606C45">
        <w:trPr>
          <w:cantSplit/>
        </w:trPr>
        <w:tc>
          <w:tcPr>
            <w:tcW w:w="795" w:type="pct"/>
          </w:tcPr>
          <w:p w14:paraId="301C8B19" w14:textId="77777777" w:rsidR="00AB6E8D" w:rsidRPr="00C746DD" w:rsidRDefault="00AB6E8D" w:rsidP="008A1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Children aged 1 month to 21 years requiring procedure-related sedation in the ED or similar setting.</w:t>
            </w:r>
          </w:p>
        </w:tc>
        <w:tc>
          <w:tcPr>
            <w:tcW w:w="835" w:type="pct"/>
          </w:tcPr>
          <w:p w14:paraId="5211027E" w14:textId="0082E6A5" w:rsidR="00AB6E8D" w:rsidRPr="00C746DD" w:rsidRDefault="002743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All doses and routes of administration for: propofol </w:t>
            </w:r>
            <w:r w:rsidR="00AB6E8D"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(with or without opioid), ketamine, ketamine/propofol combined, nitrous oxide, and midazolam. </w:t>
            </w:r>
          </w:p>
        </w:tc>
        <w:tc>
          <w:tcPr>
            <w:tcW w:w="797" w:type="pct"/>
          </w:tcPr>
          <w:p w14:paraId="71996F64" w14:textId="51FA7998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ll comparators.</w:t>
            </w:r>
          </w:p>
        </w:tc>
        <w:tc>
          <w:tcPr>
            <w:tcW w:w="1957" w:type="pct"/>
          </w:tcPr>
          <w:p w14:paraId="26534471" w14:textId="285FE4F9" w:rsidR="00AB6E8D" w:rsidRPr="00C746DD" w:rsidRDefault="00AB6E8D" w:rsidP="00333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imary outcome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: Adverse effects (any side effect, adverse effect, 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adverse event).</w:t>
            </w:r>
          </w:p>
          <w:p w14:paraId="6375794B" w14:textId="4355BD3F" w:rsidR="00AB6E8D" w:rsidRPr="00C746DD" w:rsidRDefault="00AB6E8D" w:rsidP="00606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condary outcomes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: Serious interventions for an adverse effect, efficacy (successful completion of the procedure, level/depth of sedation), length of sedation, ED LOS.</w:t>
            </w:r>
          </w:p>
        </w:tc>
        <w:tc>
          <w:tcPr>
            <w:tcW w:w="616" w:type="pct"/>
          </w:tcPr>
          <w:p w14:paraId="2CBB0EB6" w14:textId="6380CCD8" w:rsidR="00AB6E8D" w:rsidRPr="00C746DD" w:rsidRDefault="00AB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>SRs of RCTs</w:t>
            </w:r>
            <w:r w:rsidR="00606C45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C746DD">
              <w:rPr>
                <w:rFonts w:ascii="Times New Roman" w:hAnsi="Times New Roman" w:cs="Times New Roman"/>
                <w:sz w:val="24"/>
                <w:szCs w:val="24"/>
              </w:rPr>
              <w:t xml:space="preserve"> observational studies</w:t>
            </w:r>
          </w:p>
        </w:tc>
      </w:tr>
    </w:tbl>
    <w:p w14:paraId="5A967010" w14:textId="77777777" w:rsidR="008275EB" w:rsidRPr="00FE0110" w:rsidRDefault="008275EB" w:rsidP="008275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25AD">
        <w:rPr>
          <w:rFonts w:ascii="Times New Roman" w:hAnsi="Times New Roman" w:cs="Times New Roman"/>
          <w:sz w:val="24"/>
          <w:szCs w:val="24"/>
        </w:rPr>
        <w:t>ED: emergency department; FEV</w:t>
      </w:r>
      <w:r w:rsidRPr="00E025A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E025AD">
        <w:rPr>
          <w:rFonts w:ascii="Times New Roman" w:hAnsi="Times New Roman" w:cs="Times New Roman"/>
          <w:sz w:val="24"/>
          <w:szCs w:val="24"/>
        </w:rPr>
        <w:t>: forced expiratory volume in one second; ICU: intensive care unit;</w:t>
      </w:r>
      <w:r>
        <w:rPr>
          <w:rFonts w:ascii="Times New Roman" w:hAnsi="Times New Roman" w:cs="Times New Roman"/>
          <w:sz w:val="24"/>
          <w:szCs w:val="24"/>
        </w:rPr>
        <w:t xml:space="preserve"> IgE:</w:t>
      </w:r>
      <w:r w:rsidRPr="00E025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munoglobulin E; I</w:t>
      </w:r>
      <w:r w:rsidRPr="00E025AD">
        <w:rPr>
          <w:rFonts w:ascii="Times New Roman" w:hAnsi="Times New Roman" w:cs="Times New Roman"/>
          <w:sz w:val="24"/>
          <w:szCs w:val="24"/>
        </w:rPr>
        <w:t xml:space="preserve">V: intravenous; LOS: length of stay; ORT: oral rehydration therapy; PEF: peak expiratory flow; </w:t>
      </w:r>
      <w:r>
        <w:rPr>
          <w:rFonts w:ascii="Times New Roman" w:hAnsi="Times New Roman" w:cs="Times New Roman"/>
          <w:sz w:val="24"/>
          <w:szCs w:val="24"/>
        </w:rPr>
        <w:t>RCT: randomized controlled trial; SR: systematic review.</w:t>
      </w:r>
    </w:p>
    <w:p w14:paraId="1D6B3D5D" w14:textId="4AFA1539" w:rsidR="008275EB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4F0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For overviews that did not specify primary outcomes (acute otitis media, bronchiolitis, croup, gastroenteritis), we considered the </w:t>
      </w:r>
      <w:r w:rsidR="00AD5F52">
        <w:rPr>
          <w:rFonts w:ascii="Times New Roman" w:hAnsi="Times New Roman" w:cs="Times New Roman"/>
          <w:sz w:val="24"/>
          <w:szCs w:val="24"/>
        </w:rPr>
        <w:t xml:space="preserve">efficacy </w:t>
      </w:r>
      <w:r>
        <w:rPr>
          <w:rFonts w:ascii="Times New Roman" w:hAnsi="Times New Roman" w:cs="Times New Roman"/>
          <w:sz w:val="24"/>
          <w:szCs w:val="24"/>
        </w:rPr>
        <w:t xml:space="preserve">outcome listed first in the overview to be the primary outcome and all other </w:t>
      </w:r>
      <w:r w:rsidR="00AD5F52">
        <w:rPr>
          <w:rFonts w:ascii="Times New Roman" w:hAnsi="Times New Roman" w:cs="Times New Roman"/>
          <w:sz w:val="24"/>
          <w:szCs w:val="24"/>
        </w:rPr>
        <w:t xml:space="preserve">efficacy </w:t>
      </w:r>
      <w:r>
        <w:rPr>
          <w:rFonts w:ascii="Times New Roman" w:hAnsi="Times New Roman" w:cs="Times New Roman"/>
          <w:sz w:val="24"/>
          <w:szCs w:val="24"/>
        </w:rPr>
        <w:t xml:space="preserve">outcomes to be secondary outcomes. </w:t>
      </w:r>
    </w:p>
    <w:p w14:paraId="2FA51E5A" w14:textId="77777777" w:rsidR="008275EB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4F0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928DB">
        <w:rPr>
          <w:rFonts w:ascii="Times New Roman" w:hAnsi="Times New Roman" w:cs="Times New Roman"/>
          <w:sz w:val="24"/>
          <w:szCs w:val="24"/>
        </w:rPr>
        <w:t xml:space="preserve"> </w:t>
      </w:r>
      <w:r w:rsidR="009B0B1E">
        <w:rPr>
          <w:rFonts w:ascii="Times New Roman" w:hAnsi="Times New Roman" w:cs="Times New Roman"/>
          <w:sz w:val="24"/>
          <w:szCs w:val="24"/>
        </w:rPr>
        <w:t xml:space="preserve">We excluded </w:t>
      </w:r>
      <w:r w:rsidR="00494043">
        <w:rPr>
          <w:rFonts w:ascii="Times New Roman" w:hAnsi="Times New Roman" w:cs="Times New Roman"/>
          <w:sz w:val="24"/>
          <w:szCs w:val="24"/>
        </w:rPr>
        <w:t>c</w:t>
      </w:r>
      <w:r w:rsidR="00F408CE">
        <w:rPr>
          <w:rFonts w:ascii="Times New Roman" w:hAnsi="Times New Roman" w:cs="Times New Roman"/>
          <w:sz w:val="24"/>
          <w:szCs w:val="24"/>
        </w:rPr>
        <w:t>omparisons involving bromidoprim (which is no</w:t>
      </w:r>
      <w:r w:rsidR="00494043">
        <w:rPr>
          <w:rFonts w:ascii="Times New Roman" w:hAnsi="Times New Roman" w:cs="Times New Roman"/>
          <w:sz w:val="24"/>
          <w:szCs w:val="24"/>
        </w:rPr>
        <w:t>t commonly used</w:t>
      </w:r>
      <w:r w:rsidR="00F408CE">
        <w:rPr>
          <w:rFonts w:ascii="Times New Roman" w:hAnsi="Times New Roman" w:cs="Times New Roman"/>
          <w:sz w:val="24"/>
          <w:szCs w:val="24"/>
        </w:rPr>
        <w:t xml:space="preserve">), and comparisons examined </w:t>
      </w:r>
      <w:r w:rsidR="009B44AC">
        <w:rPr>
          <w:rFonts w:ascii="Times New Roman" w:hAnsi="Times New Roman" w:cs="Times New Roman"/>
          <w:sz w:val="24"/>
          <w:szCs w:val="24"/>
        </w:rPr>
        <w:t>in</w:t>
      </w:r>
      <w:r w:rsidR="00F408CE">
        <w:rPr>
          <w:rFonts w:ascii="Times New Roman" w:hAnsi="Times New Roman" w:cs="Times New Roman"/>
          <w:sz w:val="24"/>
          <w:szCs w:val="24"/>
        </w:rPr>
        <w:t xml:space="preserve"> only one primary study</w:t>
      </w:r>
      <w:r w:rsidR="00494043">
        <w:rPr>
          <w:rFonts w:ascii="Times New Roman" w:hAnsi="Times New Roman" w:cs="Times New Roman"/>
          <w:sz w:val="24"/>
          <w:szCs w:val="24"/>
        </w:rPr>
        <w:t>.</w:t>
      </w:r>
      <w:r w:rsidR="002E29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ED547C" w14:textId="77777777" w:rsidR="008275EB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2676AC">
        <w:rPr>
          <w:rFonts w:ascii="Times New Roman" w:hAnsi="Times New Roman" w:cs="Times New Roman"/>
          <w:sz w:val="24"/>
          <w:szCs w:val="24"/>
        </w:rPr>
        <w:t xml:space="preserve"> </w:t>
      </w:r>
      <w:r w:rsidR="00FD72B8">
        <w:rPr>
          <w:rFonts w:ascii="Times New Roman" w:hAnsi="Times New Roman" w:cs="Times New Roman"/>
          <w:sz w:val="24"/>
          <w:szCs w:val="24"/>
        </w:rPr>
        <w:t>The</w:t>
      </w:r>
      <w:r w:rsidR="00C613C1">
        <w:rPr>
          <w:rFonts w:ascii="Times New Roman" w:hAnsi="Times New Roman" w:cs="Times New Roman"/>
          <w:sz w:val="24"/>
          <w:szCs w:val="24"/>
        </w:rPr>
        <w:t xml:space="preserve"> original overview included outpatients, inpatients, and ICU patient</w:t>
      </w:r>
      <w:r w:rsidR="00C613C1" w:rsidRPr="009B44AC">
        <w:rPr>
          <w:rFonts w:ascii="Times New Roman" w:hAnsi="Times New Roman" w:cs="Times New Roman"/>
          <w:sz w:val="24"/>
          <w:szCs w:val="24"/>
        </w:rPr>
        <w:t>s.</w:t>
      </w:r>
      <w:r w:rsidR="002E29C3" w:rsidRPr="009B44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F436FA" w14:textId="0CCF0D44" w:rsidR="008275EB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="002E29C3" w:rsidRPr="009B44AC">
        <w:rPr>
          <w:rFonts w:ascii="Times New Roman" w:hAnsi="Times New Roman" w:cs="Times New Roman"/>
          <w:sz w:val="24"/>
          <w:szCs w:val="24"/>
        </w:rPr>
        <w:t xml:space="preserve"> </w:t>
      </w:r>
      <w:r w:rsidR="00494043">
        <w:rPr>
          <w:rFonts w:ascii="Times New Roman" w:hAnsi="Times New Roman" w:cs="Times New Roman"/>
          <w:sz w:val="24"/>
          <w:szCs w:val="24"/>
        </w:rPr>
        <w:t>Except for comparisons</w:t>
      </w:r>
      <w:r w:rsidR="009B44AC" w:rsidRPr="009B44AC">
        <w:rPr>
          <w:rFonts w:ascii="Times New Roman" w:hAnsi="Times New Roman" w:cs="Times New Roman"/>
          <w:sz w:val="24"/>
          <w:szCs w:val="24"/>
        </w:rPr>
        <w:t xml:space="preserve"> examined in only one primary study</w:t>
      </w:r>
      <w:r w:rsidR="002E29C3" w:rsidRPr="009B44AC">
        <w:rPr>
          <w:rFonts w:ascii="Times New Roman" w:hAnsi="Times New Roman" w:cs="Times New Roman"/>
          <w:sz w:val="24"/>
          <w:szCs w:val="24"/>
        </w:rPr>
        <w:t>.</w:t>
      </w:r>
      <w:r w:rsidR="00EA19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D91388" w14:textId="77777777" w:rsidR="008275EB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EA19DF">
        <w:rPr>
          <w:rFonts w:ascii="Times New Roman" w:hAnsi="Times New Roman" w:cs="Times New Roman"/>
          <w:sz w:val="24"/>
          <w:szCs w:val="24"/>
        </w:rPr>
        <w:t xml:space="preserve"> The original overview </w:t>
      </w:r>
      <w:r w:rsidR="0099432F">
        <w:rPr>
          <w:rFonts w:ascii="Times New Roman" w:hAnsi="Times New Roman" w:cs="Times New Roman"/>
          <w:sz w:val="24"/>
          <w:szCs w:val="24"/>
        </w:rPr>
        <w:t xml:space="preserve">also </w:t>
      </w:r>
      <w:r w:rsidR="00EA19DF">
        <w:rPr>
          <w:rFonts w:ascii="Times New Roman" w:hAnsi="Times New Roman" w:cs="Times New Roman"/>
          <w:sz w:val="24"/>
          <w:szCs w:val="24"/>
        </w:rPr>
        <w:t xml:space="preserve">included “atopy/IgE sensitization”, “eczema severity”, “time to development of eczema”, “quality of life”, and “healthcare utilization” as secondary outcomes. </w:t>
      </w:r>
    </w:p>
    <w:p w14:paraId="48D69F20" w14:textId="7710DA54" w:rsidR="00CB5B5B" w:rsidRPr="00FE0110" w:rsidRDefault="00AE4F09" w:rsidP="00FE01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EA19DF">
        <w:rPr>
          <w:rFonts w:ascii="Times New Roman" w:hAnsi="Times New Roman" w:cs="Times New Roman"/>
          <w:sz w:val="24"/>
          <w:szCs w:val="24"/>
        </w:rPr>
        <w:t xml:space="preserve"> </w:t>
      </w:r>
      <w:r w:rsidR="009B0B1E">
        <w:rPr>
          <w:rFonts w:ascii="Times New Roman" w:hAnsi="Times New Roman" w:cs="Times New Roman"/>
          <w:sz w:val="24"/>
          <w:szCs w:val="24"/>
        </w:rPr>
        <w:t>We excluded</w:t>
      </w:r>
      <w:r w:rsidR="00494043">
        <w:rPr>
          <w:rFonts w:ascii="Times New Roman" w:hAnsi="Times New Roman" w:cs="Times New Roman"/>
          <w:sz w:val="24"/>
          <w:szCs w:val="24"/>
        </w:rPr>
        <w:t xml:space="preserve"> c</w:t>
      </w:r>
      <w:r w:rsidR="001C6087">
        <w:rPr>
          <w:rFonts w:ascii="Times New Roman" w:hAnsi="Times New Roman" w:cs="Times New Roman"/>
          <w:sz w:val="24"/>
          <w:szCs w:val="24"/>
        </w:rPr>
        <w:t xml:space="preserve">omparisons involving </w:t>
      </w:r>
      <w:r w:rsidR="00494043">
        <w:rPr>
          <w:rFonts w:ascii="Times New Roman" w:hAnsi="Times New Roman" w:cs="Times New Roman"/>
          <w:sz w:val="24"/>
          <w:szCs w:val="24"/>
        </w:rPr>
        <w:t xml:space="preserve">pyrilamine-pentobarbital, </w:t>
      </w:r>
      <w:r w:rsidR="001C6087">
        <w:rPr>
          <w:rFonts w:ascii="Times New Roman" w:hAnsi="Times New Roman" w:cs="Times New Roman"/>
          <w:sz w:val="24"/>
          <w:szCs w:val="24"/>
        </w:rPr>
        <w:t>promethazine,</w:t>
      </w:r>
      <w:r w:rsidR="00494043">
        <w:rPr>
          <w:rFonts w:ascii="Times New Roman" w:hAnsi="Times New Roman" w:cs="Times New Roman"/>
          <w:sz w:val="24"/>
          <w:szCs w:val="24"/>
        </w:rPr>
        <w:t xml:space="preserve"> and</w:t>
      </w:r>
      <w:r w:rsidR="001C6087">
        <w:rPr>
          <w:rFonts w:ascii="Times New Roman" w:hAnsi="Times New Roman" w:cs="Times New Roman"/>
          <w:sz w:val="24"/>
          <w:szCs w:val="24"/>
        </w:rPr>
        <w:t xml:space="preserve"> trimethobenzamide</w:t>
      </w:r>
      <w:r w:rsidR="00494043">
        <w:rPr>
          <w:rFonts w:ascii="Times New Roman" w:hAnsi="Times New Roman" w:cs="Times New Roman"/>
          <w:sz w:val="24"/>
          <w:szCs w:val="24"/>
        </w:rPr>
        <w:t xml:space="preserve"> (which are not commonly used).</w:t>
      </w:r>
    </w:p>
    <w:sectPr w:rsidR="00CB5B5B" w:rsidRPr="00FE0110" w:rsidSect="00FE01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110"/>
    <w:rsid w:val="000335DD"/>
    <w:rsid w:val="0003468B"/>
    <w:rsid w:val="00035397"/>
    <w:rsid w:val="00047CAC"/>
    <w:rsid w:val="000D7916"/>
    <w:rsid w:val="001603CB"/>
    <w:rsid w:val="001C6087"/>
    <w:rsid w:val="001D284A"/>
    <w:rsid w:val="001D7BBD"/>
    <w:rsid w:val="001F2E55"/>
    <w:rsid w:val="00201C15"/>
    <w:rsid w:val="00235BFF"/>
    <w:rsid w:val="0024533B"/>
    <w:rsid w:val="002676AC"/>
    <w:rsid w:val="00274388"/>
    <w:rsid w:val="002E031E"/>
    <w:rsid w:val="002E29C3"/>
    <w:rsid w:val="003331DF"/>
    <w:rsid w:val="00342840"/>
    <w:rsid w:val="00350EA0"/>
    <w:rsid w:val="003A1631"/>
    <w:rsid w:val="003A5FFD"/>
    <w:rsid w:val="003D4276"/>
    <w:rsid w:val="00406BEE"/>
    <w:rsid w:val="004206FB"/>
    <w:rsid w:val="0044303B"/>
    <w:rsid w:val="00460CA5"/>
    <w:rsid w:val="00463CC7"/>
    <w:rsid w:val="00487A27"/>
    <w:rsid w:val="00494043"/>
    <w:rsid w:val="004D3725"/>
    <w:rsid w:val="004E058B"/>
    <w:rsid w:val="004E2C54"/>
    <w:rsid w:val="005918F6"/>
    <w:rsid w:val="005A6CB5"/>
    <w:rsid w:val="005D3D2D"/>
    <w:rsid w:val="00606C45"/>
    <w:rsid w:val="006103E9"/>
    <w:rsid w:val="006156AE"/>
    <w:rsid w:val="006B44E8"/>
    <w:rsid w:val="0071097A"/>
    <w:rsid w:val="0078676D"/>
    <w:rsid w:val="007928DB"/>
    <w:rsid w:val="007977AB"/>
    <w:rsid w:val="007C16FE"/>
    <w:rsid w:val="008275EB"/>
    <w:rsid w:val="008622A0"/>
    <w:rsid w:val="00865F7E"/>
    <w:rsid w:val="008724F6"/>
    <w:rsid w:val="008A1E8F"/>
    <w:rsid w:val="008C1982"/>
    <w:rsid w:val="008F3C48"/>
    <w:rsid w:val="00900DE5"/>
    <w:rsid w:val="009102F5"/>
    <w:rsid w:val="00946A59"/>
    <w:rsid w:val="0096472A"/>
    <w:rsid w:val="009900C5"/>
    <w:rsid w:val="0099432F"/>
    <w:rsid w:val="009B0B1E"/>
    <w:rsid w:val="009B44AC"/>
    <w:rsid w:val="009F187F"/>
    <w:rsid w:val="00A1117F"/>
    <w:rsid w:val="00A71C68"/>
    <w:rsid w:val="00AB6E8D"/>
    <w:rsid w:val="00AD5F52"/>
    <w:rsid w:val="00AE4F09"/>
    <w:rsid w:val="00B647E8"/>
    <w:rsid w:val="00BF10E4"/>
    <w:rsid w:val="00C37496"/>
    <w:rsid w:val="00C613C1"/>
    <w:rsid w:val="00C746DD"/>
    <w:rsid w:val="00CB5B5B"/>
    <w:rsid w:val="00CF190B"/>
    <w:rsid w:val="00D14431"/>
    <w:rsid w:val="00D1634D"/>
    <w:rsid w:val="00DB10D0"/>
    <w:rsid w:val="00DE411F"/>
    <w:rsid w:val="00EA19DF"/>
    <w:rsid w:val="00EC77F1"/>
    <w:rsid w:val="00ED7DD4"/>
    <w:rsid w:val="00F228AE"/>
    <w:rsid w:val="00F408CE"/>
    <w:rsid w:val="00F80DCF"/>
    <w:rsid w:val="00F833F9"/>
    <w:rsid w:val="00FA3FAB"/>
    <w:rsid w:val="00FA618B"/>
    <w:rsid w:val="00FC1E57"/>
    <w:rsid w:val="00FD72B8"/>
    <w:rsid w:val="00FE01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6B9042"/>
  <w15:docId w15:val="{9B6752FA-CE5A-408D-8A82-FB49CF74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0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11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11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6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5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foisy</dc:creator>
  <cp:lastModifiedBy>Michelle</cp:lastModifiedBy>
  <cp:revision>2</cp:revision>
  <dcterms:created xsi:type="dcterms:W3CDTF">2018-01-16T23:02:00Z</dcterms:created>
  <dcterms:modified xsi:type="dcterms:W3CDTF">2018-01-16T23:02:00Z</dcterms:modified>
</cp:coreProperties>
</file>